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66" w:type="dxa"/>
        <w:jc w:val="center"/>
        <w:tblLook w:val="04A0" w:firstRow="1" w:lastRow="0" w:firstColumn="1" w:lastColumn="0" w:noHBand="0" w:noVBand="1"/>
      </w:tblPr>
      <w:tblGrid>
        <w:gridCol w:w="1936"/>
        <w:gridCol w:w="1856"/>
        <w:gridCol w:w="728"/>
        <w:gridCol w:w="1479"/>
        <w:gridCol w:w="729"/>
        <w:gridCol w:w="1341"/>
        <w:gridCol w:w="709"/>
        <w:gridCol w:w="1388"/>
      </w:tblGrid>
      <w:tr w:rsidR="00C671D3" w:rsidRPr="00C671D3" w14:paraId="67A1841B" w14:textId="77777777" w:rsidTr="00EB5B3D">
        <w:trPr>
          <w:trHeight w:val="237"/>
          <w:jc w:val="center"/>
        </w:trPr>
        <w:tc>
          <w:tcPr>
            <w:tcW w:w="1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85B9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 w:type="page"/>
            </w: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567CCD1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5A20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ESD-1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3C32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F0FA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S</w:t>
            </w:r>
          </w:p>
        </w:tc>
      </w:tr>
      <w:tr w:rsidR="00C671D3" w:rsidRPr="00C671D3" w14:paraId="44E03D10" w14:textId="77777777" w:rsidTr="00EB5B3D">
        <w:trPr>
          <w:trHeight w:val="237"/>
          <w:jc w:val="center"/>
        </w:trPr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DF1E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5D8A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303B" w14:textId="7A45B8CE" w:rsidR="00880730" w:rsidRPr="00C671D3" w:rsidRDefault="000A3B5E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.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790AA5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3328" w14:textId="4917B9AD" w:rsidR="00880730" w:rsidRPr="00C671D3" w:rsidRDefault="00FB44EC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.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96FDB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  <w:r w:rsidRPr="00C671D3" w:rsidDel="00897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F4BC" w14:textId="6A8D3F28" w:rsidR="00880730" w:rsidRPr="00C671D3" w:rsidRDefault="00FB44EC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.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9D9168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  <w:r w:rsidRPr="00C671D3" w:rsidDel="00897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671D3" w:rsidRPr="00C671D3" w14:paraId="7069BEF0" w14:textId="77777777" w:rsidTr="002A3F14">
        <w:trPr>
          <w:trHeight w:val="270"/>
          <w:jc w:val="center"/>
        </w:trPr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FFAD" w14:textId="36A3B9CF" w:rsidR="00676B90" w:rsidRPr="00C671D3" w:rsidRDefault="00676B90" w:rsidP="00EB5B3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S Means from Main Effect Models: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35C5A" w14:textId="77777777" w:rsidR="00676B90" w:rsidRPr="00C671D3" w:rsidRDefault="00676B9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AADA1" w14:textId="77777777" w:rsidR="00676B90" w:rsidRPr="00C671D3" w:rsidRDefault="00676B9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3D786" w14:textId="77777777" w:rsidR="00676B90" w:rsidRPr="00C671D3" w:rsidRDefault="00676B9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007F2" w14:textId="77777777" w:rsidR="00676B90" w:rsidRPr="00C671D3" w:rsidRDefault="00676B9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DA7B4" w14:textId="77777777" w:rsidR="00676B90" w:rsidRPr="00C671D3" w:rsidRDefault="00676B9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78799" w14:textId="77777777" w:rsidR="00676B90" w:rsidRPr="00C671D3" w:rsidRDefault="00676B9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71D3" w:rsidRPr="00C671D3" w14:paraId="7CF163F1" w14:textId="77777777" w:rsidTr="00EB5B3D">
        <w:trPr>
          <w:trHeight w:val="270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796F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Mod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835F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nde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AAA80" w14:textId="1141F8EC" w:rsidR="00880730" w:rsidRPr="00C671D3" w:rsidRDefault="00C671D3" w:rsidP="00C671D3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BEC49" w14:textId="4517D9A8" w:rsidR="00880730" w:rsidRPr="00C671D3" w:rsidRDefault="00275E28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, 4.4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462B0" w14:textId="43BD13C2" w:rsidR="00880730" w:rsidRPr="00C671D3" w:rsidRDefault="00706E6E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B06A7" w14:textId="211BD4F0" w:rsidR="00880730" w:rsidRPr="00C671D3" w:rsidRDefault="00706E6E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, 3.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B134D" w14:textId="099B3165" w:rsidR="00880730" w:rsidRPr="00C671D3" w:rsidRDefault="00C73CF6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5A9F" w14:textId="68D3D401" w:rsidR="00880730" w:rsidRPr="00C671D3" w:rsidRDefault="00794A9F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1, -2.56</w:t>
            </w:r>
          </w:p>
        </w:tc>
      </w:tr>
      <w:tr w:rsidR="00C671D3" w:rsidRPr="00C671D3" w14:paraId="510CECAA" w14:textId="77777777" w:rsidTr="00EB5B3D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211E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C72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Option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C955F" w14:textId="3AD0490C" w:rsidR="00880730" w:rsidRPr="00C671D3" w:rsidRDefault="00C671D3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B1CF9" w14:textId="507DB4C2" w:rsidR="00880730" w:rsidRPr="00275E28" w:rsidRDefault="00275E28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, 4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376E4" w14:textId="1B2D7FAB" w:rsidR="00880730" w:rsidRPr="00C671D3" w:rsidRDefault="00706E6E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4DB2D" w14:textId="0548C910" w:rsidR="00880730" w:rsidRPr="00794A9F" w:rsidRDefault="006F7364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, 3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918BA" w14:textId="0859CC43" w:rsidR="00880730" w:rsidRPr="00794A9F" w:rsidRDefault="00C73CF6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6711" w14:textId="49B15178" w:rsidR="00880730" w:rsidRPr="00794A9F" w:rsidRDefault="00794A9F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A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2, -2.18</w:t>
            </w:r>
          </w:p>
        </w:tc>
      </w:tr>
      <w:tr w:rsidR="00C671D3" w:rsidRPr="00C671D3" w14:paraId="25A1FF5E" w14:textId="77777777" w:rsidTr="00EB5B3D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0867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3EAB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Mandate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40BA7" w14:textId="05BF3212" w:rsidR="00880730" w:rsidRPr="00C671D3" w:rsidRDefault="00C671D3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FBDDE" w14:textId="2385727E" w:rsidR="00275E28" w:rsidRPr="00C671D3" w:rsidRDefault="00275E28" w:rsidP="00275E2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, 4.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3A9F8" w14:textId="71E28EF7" w:rsidR="00880730" w:rsidRPr="00C671D3" w:rsidRDefault="00706E6E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C4B0A" w14:textId="0B758F02" w:rsidR="00880730" w:rsidRPr="00C671D3" w:rsidRDefault="006F7364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, 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77E19" w14:textId="3F015664" w:rsidR="00880730" w:rsidRPr="00C671D3" w:rsidRDefault="00C73CF6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5928" w14:textId="17274173" w:rsidR="00880730" w:rsidRPr="00C671D3" w:rsidRDefault="00794A9F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4, -2.41</w:t>
            </w:r>
          </w:p>
        </w:tc>
      </w:tr>
      <w:tr w:rsidR="00C671D3" w:rsidRPr="00C671D3" w14:paraId="79677828" w14:textId="77777777" w:rsidTr="00EB5B3D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E7697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85698" w14:textId="31557BB0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-Person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0EF9F5" w14:textId="2FA2B634" w:rsidR="00880730" w:rsidRPr="00C671D3" w:rsidRDefault="00C671D3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805B1" w14:textId="00AE369E" w:rsidR="00880730" w:rsidRPr="00C671D3" w:rsidRDefault="00275E28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5, 3.9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F4167" w14:textId="1EF24BE3" w:rsidR="00880730" w:rsidRPr="00C671D3" w:rsidRDefault="00706E6E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CC7B0" w14:textId="5BC6369B" w:rsidR="00880730" w:rsidRPr="00C671D3" w:rsidRDefault="006F7364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, 3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57869" w14:textId="6128E2B0" w:rsidR="00880730" w:rsidRPr="00C671D3" w:rsidRDefault="00C73CF6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94D4E" w14:textId="54920FC1" w:rsidR="00880730" w:rsidRPr="00C671D3" w:rsidRDefault="00794A9F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5, -2.68</w:t>
            </w:r>
          </w:p>
        </w:tc>
      </w:tr>
      <w:tr w:rsidR="00C671D3" w:rsidRPr="00C671D3" w14:paraId="4BC675B3" w14:textId="77777777" w:rsidTr="00D14D7F">
        <w:trPr>
          <w:trHeight w:val="237"/>
          <w:jc w:val="center"/>
        </w:trPr>
        <w:tc>
          <w:tcPr>
            <w:tcW w:w="101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8050D" w14:textId="10F0DB75" w:rsidR="00676B90" w:rsidRPr="00C671D3" w:rsidRDefault="00676B90" w:rsidP="00676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S Means by Learning Mode and Gender from Full Interaction Models</w:t>
            </w:r>
          </w:p>
        </w:tc>
      </w:tr>
      <w:tr w:rsidR="00C671D3" w:rsidRPr="00C671D3" w14:paraId="73A4C048" w14:textId="77777777" w:rsidTr="00D14D7F">
        <w:trPr>
          <w:trHeight w:val="237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6AB7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Mode * Femal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E6E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nde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5489" w14:textId="4FDC5CE7" w:rsidR="00880730" w:rsidRPr="00C671D3" w:rsidRDefault="00100E5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C5B0" w14:textId="3C550C9D" w:rsidR="00880730" w:rsidRPr="00C671D3" w:rsidRDefault="00100E5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, 4.6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DA70" w14:textId="52643250" w:rsidR="00880730" w:rsidRPr="00C671D3" w:rsidRDefault="00EC6E31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CAF0" w14:textId="722E9C72" w:rsidR="00880730" w:rsidRPr="00C671D3" w:rsidRDefault="0057186E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, 4.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2146" w14:textId="7FC7B11A" w:rsidR="00880730" w:rsidRPr="00C671D3" w:rsidRDefault="00BD243A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23DD" w14:textId="76D547B6" w:rsidR="00880730" w:rsidRPr="00C671D3" w:rsidRDefault="004E653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8, -2.25</w:t>
            </w:r>
          </w:p>
        </w:tc>
      </w:tr>
      <w:tr w:rsidR="00C671D3" w:rsidRPr="00C671D3" w14:paraId="4A906D18" w14:textId="77777777" w:rsidTr="00EB5B3D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72AF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60A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Option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4588" w14:textId="0849A360" w:rsidR="00880730" w:rsidRPr="001F3A1F" w:rsidRDefault="00100E5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43937" w14:textId="7A0452A9" w:rsidR="00880730" w:rsidRPr="001F3A1F" w:rsidRDefault="00100E5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3, 4.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BF68" w14:textId="2F79120C" w:rsidR="00880730" w:rsidRPr="0097561E" w:rsidRDefault="00EC6E31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6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DD1C" w14:textId="4B65A7A5" w:rsidR="00880730" w:rsidRPr="0097561E" w:rsidRDefault="0057186E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6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, 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5D54" w14:textId="60D160AB" w:rsidR="00880730" w:rsidRPr="00C671D3" w:rsidRDefault="00BD243A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3769" w14:textId="1DDE446A" w:rsidR="00880730" w:rsidRPr="00C671D3" w:rsidRDefault="004E653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7, -2.44</w:t>
            </w:r>
          </w:p>
        </w:tc>
      </w:tr>
      <w:tr w:rsidR="00C671D3" w:rsidRPr="00C671D3" w14:paraId="07951628" w14:textId="77777777" w:rsidTr="00EB5B3D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032B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D1B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Mandate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DF65" w14:textId="55EA3BC5" w:rsidR="00880730" w:rsidRPr="001F3A1F" w:rsidRDefault="001B43C4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16B0" w14:textId="151B7933" w:rsidR="00880730" w:rsidRPr="001F3A1F" w:rsidRDefault="00100E50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A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, 4.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0E1E" w14:textId="6A3890BD" w:rsidR="00880730" w:rsidRPr="00C671D3" w:rsidRDefault="00EC6E31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66DF" w14:textId="14BC2F28" w:rsidR="00880730" w:rsidRPr="00C671D3" w:rsidRDefault="0057186E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, 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5369" w14:textId="17E719A5" w:rsidR="00880730" w:rsidRPr="00C671D3" w:rsidRDefault="00BD243A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D5F0" w14:textId="6D324065" w:rsidR="00880730" w:rsidRPr="00C671D3" w:rsidRDefault="004E653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1, -2.13</w:t>
            </w:r>
          </w:p>
        </w:tc>
      </w:tr>
      <w:tr w:rsidR="00C671D3" w:rsidRPr="00C671D3" w14:paraId="6E755D2D" w14:textId="77777777" w:rsidTr="00EB5B3D">
        <w:trPr>
          <w:trHeight w:val="18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FB852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200C" w14:textId="769236FA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-Person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D2262" w14:textId="297A8CE4" w:rsidR="00880730" w:rsidRPr="00C671D3" w:rsidRDefault="001B43C4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CE205" w14:textId="540BB793" w:rsidR="00880730" w:rsidRPr="00C671D3" w:rsidRDefault="001F3A1F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, 4.0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79A2D" w14:textId="4FEC23A6" w:rsidR="00880730" w:rsidRPr="00C671D3" w:rsidRDefault="00EC6E31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2B1AC" w14:textId="678F806B" w:rsidR="00880730" w:rsidRPr="00C671D3" w:rsidRDefault="0057186E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, 3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7011B" w14:textId="546DE6F2" w:rsidR="00880730" w:rsidRPr="00C671D3" w:rsidRDefault="00BD243A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238AF" w14:textId="366856C7" w:rsidR="00880730" w:rsidRPr="00C671D3" w:rsidRDefault="004E653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6, -2.34</w:t>
            </w:r>
          </w:p>
        </w:tc>
      </w:tr>
      <w:tr w:rsidR="00C671D3" w:rsidRPr="00C671D3" w14:paraId="7F26F51A" w14:textId="77777777" w:rsidTr="00EB5B3D">
        <w:trPr>
          <w:trHeight w:val="237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6BC1" w14:textId="77777777" w:rsidR="00880730" w:rsidRPr="00C671D3" w:rsidRDefault="00880730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Mode * Differently/Prefer Not to Say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DE0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nde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9E25" w14:textId="6161A56A" w:rsidR="00880730" w:rsidRPr="00C671D3" w:rsidRDefault="00A545B1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CE21" w14:textId="084A97EA" w:rsidR="00880730" w:rsidRPr="00C671D3" w:rsidRDefault="00A545B1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7, </w:t>
            </w:r>
            <w:r w:rsidR="000B70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95EB" w14:textId="7055164C" w:rsidR="00880730" w:rsidRPr="00C671D3" w:rsidRDefault="008973C5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0840" w14:textId="291981D3" w:rsidR="00880730" w:rsidRPr="00C671D3" w:rsidRDefault="008973C5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, 6.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5BB7" w14:textId="2050129D" w:rsidR="00880730" w:rsidRPr="00C671D3" w:rsidRDefault="004F33F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3481" w14:textId="6F24B95D" w:rsidR="00880730" w:rsidRPr="00C671D3" w:rsidRDefault="00CB6B77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06, -2.06</w:t>
            </w:r>
          </w:p>
        </w:tc>
      </w:tr>
      <w:tr w:rsidR="00C671D3" w:rsidRPr="00C671D3" w14:paraId="453AEDBE" w14:textId="77777777" w:rsidTr="00EB5B3D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E826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BD77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Option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58E5" w14:textId="6ADE0A48" w:rsidR="00880730" w:rsidRPr="00C671D3" w:rsidRDefault="00A545B1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1AC9" w14:textId="746663C5" w:rsidR="00880730" w:rsidRPr="00C671D3" w:rsidRDefault="000B70C1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, 8.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89CD" w14:textId="43998C7D" w:rsidR="00880730" w:rsidRPr="00C671D3" w:rsidRDefault="008973C5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762F" w14:textId="42725AE5" w:rsidR="00880730" w:rsidRPr="00C671D3" w:rsidRDefault="005C5151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, 5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B486" w14:textId="330D12E6" w:rsidR="00880730" w:rsidRPr="00C671D3" w:rsidRDefault="004F33F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7583" w14:textId="6F4AAA65" w:rsidR="00880730" w:rsidRPr="00C671D3" w:rsidRDefault="004F33F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B6B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5, -2.79</w:t>
            </w:r>
          </w:p>
        </w:tc>
      </w:tr>
      <w:tr w:rsidR="00C671D3" w:rsidRPr="00C671D3" w14:paraId="7BDC55E3" w14:textId="77777777" w:rsidTr="00EB5B3D">
        <w:trPr>
          <w:trHeight w:val="80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72FC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E2AC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Mandate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B201" w14:textId="1B4868E5" w:rsidR="00880730" w:rsidRPr="00C671D3" w:rsidRDefault="00A545B1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CDA4" w14:textId="59816599" w:rsidR="00880730" w:rsidRPr="00C671D3" w:rsidRDefault="000B70C1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, 7.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0164" w14:textId="08F86944" w:rsidR="00880730" w:rsidRPr="00C671D3" w:rsidRDefault="008973C5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39FC" w14:textId="1B66A833" w:rsidR="00880730" w:rsidRPr="00C671D3" w:rsidRDefault="005C5151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, 5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5E87" w14:textId="5AC59843" w:rsidR="00880730" w:rsidRPr="00C671D3" w:rsidRDefault="004F33F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1CB0" w14:textId="1BD03BF9" w:rsidR="00880730" w:rsidRPr="00C671D3" w:rsidRDefault="00CB6B77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85B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3, -1.42</w:t>
            </w:r>
          </w:p>
        </w:tc>
      </w:tr>
      <w:tr w:rsidR="00C671D3" w:rsidRPr="00C671D3" w14:paraId="73B4EB24" w14:textId="77777777" w:rsidTr="00676B90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7F062" w14:textId="77777777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B073" w14:textId="33E205B0" w:rsidR="00880730" w:rsidRPr="00C671D3" w:rsidRDefault="00880730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-Person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7053D" w14:textId="65DCAB67" w:rsidR="00880730" w:rsidRPr="00C671D3" w:rsidRDefault="00A545B1" w:rsidP="00EB5B3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0F0B8" w14:textId="5987C0FA" w:rsidR="00880730" w:rsidRPr="00C671D3" w:rsidRDefault="000B70C1" w:rsidP="000B70C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, 6.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F8A8D" w14:textId="659E3291" w:rsidR="00880730" w:rsidRPr="00C671D3" w:rsidRDefault="008973C5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3168A" w14:textId="21045C2F" w:rsidR="00880730" w:rsidRPr="00C671D3" w:rsidRDefault="005C5151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, 5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4ABBD" w14:textId="4BBA56A9" w:rsidR="00880730" w:rsidRPr="00C671D3" w:rsidRDefault="004F33F8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7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D3207" w14:textId="0715E82F" w:rsidR="00880730" w:rsidRPr="00C671D3" w:rsidRDefault="00C85BF6" w:rsidP="00EB5B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01, -3.45</w:t>
            </w:r>
          </w:p>
        </w:tc>
      </w:tr>
      <w:tr w:rsidR="00825DBE" w:rsidRPr="00C671D3" w14:paraId="44464F60" w14:textId="77777777" w:rsidTr="00676B90">
        <w:trPr>
          <w:trHeight w:val="237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D5679B" w14:textId="7BEFA283" w:rsidR="00825DBE" w:rsidRPr="00C671D3" w:rsidRDefault="00825DBE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rning Mode * </w:t>
            </w: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492C7" w14:textId="01FAA6C9" w:rsidR="00825DBE" w:rsidRPr="00C671D3" w:rsidRDefault="00825DBE" w:rsidP="00825D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nde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FC497" w14:textId="4FA48CBA" w:rsidR="00825DBE" w:rsidRPr="00C671D3" w:rsidRDefault="00825DBE" w:rsidP="00825DB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5CF11" w14:textId="13F21F94" w:rsidR="00825DBE" w:rsidRPr="00C671D3" w:rsidRDefault="00DC59C3" w:rsidP="00825DB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, 2.9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57C78" w14:textId="053ADE9A" w:rsidR="00825DBE" w:rsidRPr="00C671D3" w:rsidRDefault="00831577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4D166" w14:textId="7EC9FDE4" w:rsidR="00825DBE" w:rsidRPr="00C671D3" w:rsidRDefault="009C7424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, 1.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20CAD" w14:textId="3C820D77" w:rsidR="00825DBE" w:rsidRPr="00C671D3" w:rsidRDefault="00C85BF6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CFB6D" w14:textId="43D62C27" w:rsidR="00825DBE" w:rsidRPr="00C671D3" w:rsidRDefault="00C85BF6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6, -1.84</w:t>
            </w:r>
          </w:p>
        </w:tc>
      </w:tr>
      <w:tr w:rsidR="00825DBE" w:rsidRPr="00C671D3" w14:paraId="46C8491E" w14:textId="77777777" w:rsidTr="00384664">
        <w:trPr>
          <w:trHeight w:val="237"/>
          <w:jc w:val="center"/>
        </w:trPr>
        <w:tc>
          <w:tcPr>
            <w:tcW w:w="19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FFA5A" w14:textId="602A7BC2" w:rsidR="00825DBE" w:rsidRPr="00C671D3" w:rsidRDefault="00825DBE" w:rsidP="00825D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43EC9" w14:textId="4709B2C5" w:rsidR="00825DBE" w:rsidRPr="00C671D3" w:rsidRDefault="00825DBE" w:rsidP="00825D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Optional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99B09" w14:textId="76B79B67" w:rsidR="00825DBE" w:rsidRPr="00C671D3" w:rsidRDefault="00825DBE" w:rsidP="00825DB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D5F0A" w14:textId="67EB2061" w:rsidR="00825DBE" w:rsidRPr="00C671D3" w:rsidRDefault="00DC59C3" w:rsidP="00825DB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, 2.0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3FA5F" w14:textId="4A9D548D" w:rsidR="00825DBE" w:rsidRPr="00C671D3" w:rsidRDefault="00831577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8CC2E" w14:textId="11BD37AB" w:rsidR="00825DBE" w:rsidRPr="00C671D3" w:rsidRDefault="009C7424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, 1.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DC6FE" w14:textId="69E9831C" w:rsidR="00825DBE" w:rsidRPr="00C671D3" w:rsidRDefault="00683AA1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6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7E6A6" w14:textId="2115A666" w:rsidR="00825DBE" w:rsidRPr="00C671D3" w:rsidRDefault="00683AA1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2, -1.41</w:t>
            </w:r>
          </w:p>
        </w:tc>
      </w:tr>
      <w:tr w:rsidR="00825DBE" w:rsidRPr="00C671D3" w14:paraId="35ABEB92" w14:textId="77777777" w:rsidTr="00384664">
        <w:trPr>
          <w:trHeight w:val="75"/>
          <w:jc w:val="center"/>
        </w:trPr>
        <w:tc>
          <w:tcPr>
            <w:tcW w:w="19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9E36F" w14:textId="77777777" w:rsidR="00825DBE" w:rsidRPr="00C671D3" w:rsidRDefault="00825DBE" w:rsidP="00825D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6E380" w14:textId="0278BB3C" w:rsidR="00825DBE" w:rsidRPr="00C671D3" w:rsidRDefault="00825DBE" w:rsidP="00825D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Mandated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29EF6" w14:textId="7CD1A478" w:rsidR="00825DBE" w:rsidRPr="00C671D3" w:rsidRDefault="00825DBE" w:rsidP="00825DB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2907C6" w14:textId="673ED852" w:rsidR="00825DBE" w:rsidRPr="00C671D3" w:rsidRDefault="00DC59C3" w:rsidP="00825DB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, 2.39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C30EA" w14:textId="19973254" w:rsidR="00825DBE" w:rsidRPr="00C671D3" w:rsidRDefault="009C7424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D4FC1" w14:textId="470389AB" w:rsidR="00825DBE" w:rsidRPr="00C671D3" w:rsidRDefault="009C7424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, 1.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99BA5" w14:textId="51AA9BEA" w:rsidR="00825DBE" w:rsidRPr="00C671D3" w:rsidRDefault="00683AA1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8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4DE96" w14:textId="21F10177" w:rsidR="00825DBE" w:rsidRPr="00C671D3" w:rsidRDefault="00683AA1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2, -1.35</w:t>
            </w:r>
          </w:p>
        </w:tc>
      </w:tr>
      <w:tr w:rsidR="00825DBE" w:rsidRPr="00C671D3" w14:paraId="5948FEBA" w14:textId="77777777" w:rsidTr="00D14D7F">
        <w:trPr>
          <w:trHeight w:val="75"/>
          <w:jc w:val="center"/>
        </w:trPr>
        <w:tc>
          <w:tcPr>
            <w:tcW w:w="1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91A08" w14:textId="77777777" w:rsidR="00825DBE" w:rsidRPr="00C671D3" w:rsidRDefault="00825DBE" w:rsidP="00825D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85E28" w14:textId="43EA1A27" w:rsidR="00825DBE" w:rsidRPr="00C671D3" w:rsidRDefault="00825DBE" w:rsidP="00825DB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-Person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0CF52" w14:textId="119F78B9" w:rsidR="00825DBE" w:rsidRPr="00C671D3" w:rsidRDefault="00825DBE" w:rsidP="00825DB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E2566" w14:textId="6EE72C81" w:rsidR="00825DBE" w:rsidRPr="00C671D3" w:rsidRDefault="00DC59C3" w:rsidP="00825DBE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, 2.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DA520" w14:textId="049AC7E1" w:rsidR="00825DBE" w:rsidRPr="00C671D3" w:rsidRDefault="009C7424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4AC32" w14:textId="3D53A665" w:rsidR="00825DBE" w:rsidRPr="00C671D3" w:rsidRDefault="00C23CCE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, 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EBF66" w14:textId="46234090" w:rsidR="00825DBE" w:rsidRPr="00C671D3" w:rsidRDefault="00683AA1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165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17F99" w14:textId="28FC7E19" w:rsidR="00825DBE" w:rsidRPr="00C671D3" w:rsidRDefault="00216576" w:rsidP="00825D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5, -1.84</w:t>
            </w:r>
          </w:p>
        </w:tc>
      </w:tr>
      <w:tr w:rsidR="00C671D3" w:rsidRPr="00C671D3" w14:paraId="475F5CB3" w14:textId="77777777" w:rsidTr="00D14D7F">
        <w:trPr>
          <w:trHeight w:val="237"/>
          <w:jc w:val="center"/>
        </w:trPr>
        <w:tc>
          <w:tcPr>
            <w:tcW w:w="101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ED52" w14:textId="01D4C997" w:rsidR="00D14D7F" w:rsidRPr="00C671D3" w:rsidRDefault="00D14D7F" w:rsidP="00EB5B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east Square Means by Learning Mode and </w:t>
            </w:r>
            <w:r w:rsidRPr="00C67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ppy Home Life</w:t>
            </w:r>
            <w:r w:rsidRPr="00C67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from Full Interaction Models</w:t>
            </w:r>
          </w:p>
        </w:tc>
      </w:tr>
      <w:tr w:rsidR="00D04DA2" w:rsidRPr="00C671D3" w14:paraId="7735DB0F" w14:textId="77777777" w:rsidTr="00D14D7F">
        <w:trPr>
          <w:trHeight w:val="237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06CF" w14:textId="5CE1FC6D" w:rsidR="00D04DA2" w:rsidRPr="00C671D3" w:rsidRDefault="00D04DA2" w:rsidP="00D04D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Mode * Agre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D7C" w14:textId="77777777" w:rsidR="00D04DA2" w:rsidRPr="00C671D3" w:rsidRDefault="00D04DA2" w:rsidP="00D04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nde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4988" w14:textId="4C608F28" w:rsidR="00D04DA2" w:rsidRPr="00C671D3" w:rsidRDefault="005A28ED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A712" w14:textId="5CFB6543" w:rsidR="00D04DA2" w:rsidRPr="00C671D3" w:rsidRDefault="005A28ED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, 2.6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2E04" w14:textId="2EEA0EAD" w:rsidR="00D04DA2" w:rsidRPr="00C671D3" w:rsidRDefault="00D04D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0614" w14:textId="6441C4DC" w:rsidR="00D04DA2" w:rsidRPr="00C671D3" w:rsidRDefault="00D04D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, 2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F0B4" w14:textId="59EBB057" w:rsidR="00D04DA2" w:rsidRPr="00C671D3" w:rsidRDefault="006976C7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0626" w14:textId="3FCEDB78" w:rsidR="00D04DA2" w:rsidRPr="00C671D3" w:rsidRDefault="006976C7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6, -0.30</w:t>
            </w:r>
          </w:p>
        </w:tc>
      </w:tr>
      <w:tr w:rsidR="00D04DA2" w:rsidRPr="00C671D3" w14:paraId="070C2AE4" w14:textId="77777777" w:rsidTr="00EB5B3D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C702" w14:textId="77777777" w:rsidR="00D04DA2" w:rsidRPr="00C671D3" w:rsidRDefault="00D04DA2" w:rsidP="00D04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B9A" w14:textId="77777777" w:rsidR="00D04DA2" w:rsidRPr="00C671D3" w:rsidRDefault="00D04DA2" w:rsidP="00D04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Option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C805" w14:textId="08A2611B" w:rsidR="00D04DA2" w:rsidRPr="00C671D3" w:rsidRDefault="00CC5599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3213" w14:textId="290E7D85" w:rsidR="00D04DA2" w:rsidRPr="00C671D3" w:rsidRDefault="00CC5599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, 2.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B69A" w14:textId="4A2A06BC" w:rsidR="00D04DA2" w:rsidRPr="00C671D3" w:rsidRDefault="00D04D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1886" w14:textId="495139D5" w:rsidR="00D04DA2" w:rsidRPr="00003E55" w:rsidRDefault="00D04D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E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, 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99C7" w14:textId="76C63256" w:rsidR="00D04DA2" w:rsidRPr="00003E55" w:rsidRDefault="00AF6E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E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C42FE" w:rsidRPr="00003E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63F8" w14:textId="06467B2C" w:rsidR="00D04DA2" w:rsidRPr="00003E55" w:rsidRDefault="00AF6E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E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C42FE" w:rsidRPr="00003E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1, 0.00</w:t>
            </w:r>
          </w:p>
        </w:tc>
      </w:tr>
      <w:tr w:rsidR="00D04DA2" w:rsidRPr="00C671D3" w14:paraId="2283399E" w14:textId="77777777" w:rsidTr="009A243C">
        <w:trPr>
          <w:trHeight w:val="75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21CD" w14:textId="77777777" w:rsidR="00D04DA2" w:rsidRPr="00C671D3" w:rsidRDefault="00D04DA2" w:rsidP="00D04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F6C" w14:textId="77777777" w:rsidR="00D04DA2" w:rsidRPr="0097561E" w:rsidRDefault="00D04DA2" w:rsidP="00D04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6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Mandate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C615" w14:textId="27DFF0BD" w:rsidR="00D04DA2" w:rsidRPr="0097561E" w:rsidRDefault="00B33DC6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D0ED" w14:textId="19BFAB20" w:rsidR="00B33DC6" w:rsidRPr="0097561E" w:rsidRDefault="00B33DC6" w:rsidP="00B33DC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, 2.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B78A" w14:textId="4C246A8F" w:rsidR="00D04DA2" w:rsidRPr="00C671D3" w:rsidRDefault="00D04D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56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FFBF" w14:textId="2C18C30C" w:rsidR="00D04DA2" w:rsidRPr="00003E55" w:rsidRDefault="00D04D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E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, 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241B1" w14:textId="14B9237A" w:rsidR="00D04DA2" w:rsidRPr="00003E55" w:rsidRDefault="00AF6E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E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EE27" w14:textId="5B5F48CF" w:rsidR="00D04DA2" w:rsidRPr="00003E55" w:rsidRDefault="00AF6E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3E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6, -0.10</w:t>
            </w:r>
          </w:p>
        </w:tc>
      </w:tr>
      <w:tr w:rsidR="00D04DA2" w:rsidRPr="00C671D3" w14:paraId="7E47A13E" w14:textId="77777777" w:rsidTr="00D14D7F">
        <w:trPr>
          <w:trHeight w:val="237"/>
          <w:jc w:val="center"/>
        </w:trPr>
        <w:tc>
          <w:tcPr>
            <w:tcW w:w="1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62802" w14:textId="77777777" w:rsidR="00D04DA2" w:rsidRPr="00C671D3" w:rsidRDefault="00D04DA2" w:rsidP="00D04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A4C0" w14:textId="607DA01F" w:rsidR="00D04DA2" w:rsidRPr="00C671D3" w:rsidRDefault="00D04DA2" w:rsidP="00D04D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-Person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2334B" w14:textId="50C42231" w:rsidR="00D04DA2" w:rsidRPr="00C671D3" w:rsidRDefault="00CC5599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67A0B" w14:textId="24915366" w:rsidR="00D04DA2" w:rsidRPr="00C671D3" w:rsidRDefault="00B33DC6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, 2.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4E1DF" w14:textId="4CFF67B2" w:rsidR="00D04DA2" w:rsidRPr="00C671D3" w:rsidRDefault="00D04D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9F4BC" w14:textId="7D39E450" w:rsidR="00D04DA2" w:rsidRPr="00C671D3" w:rsidRDefault="00D04DA2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, 1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ED07F" w14:textId="28DABEC7" w:rsidR="00D04DA2" w:rsidRPr="00C671D3" w:rsidRDefault="00CC42FE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1903F" w14:textId="5F8C969A" w:rsidR="00D04DA2" w:rsidRPr="00C671D3" w:rsidRDefault="00CC42FE" w:rsidP="00D04DA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7, -0.87</w:t>
            </w:r>
          </w:p>
        </w:tc>
      </w:tr>
      <w:tr w:rsidR="00C671D3" w:rsidRPr="00C671D3" w14:paraId="7BCBF782" w14:textId="77777777" w:rsidTr="00D14D7F">
        <w:trPr>
          <w:trHeight w:val="237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01A02E" w14:textId="49705D9F" w:rsidR="00D14D7F" w:rsidRPr="00C671D3" w:rsidRDefault="00D14D7F" w:rsidP="00D14D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Mode * Disagree/Neutral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0ECD" w14:textId="4C47D397" w:rsidR="00D14D7F" w:rsidRPr="00C671D3" w:rsidRDefault="00D14D7F" w:rsidP="00D14D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nde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C5AF" w14:textId="086B71DD" w:rsidR="00D14D7F" w:rsidRPr="00C671D3" w:rsidRDefault="00390FAB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A41E" w14:textId="3809F20F" w:rsidR="00D14D7F" w:rsidRPr="00C671D3" w:rsidRDefault="00390FAB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4, 6.5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C8B3" w14:textId="31A111B6" w:rsidR="00D14D7F" w:rsidRPr="00C671D3" w:rsidRDefault="00D14A9A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F3E8A" w14:textId="43A04AA8" w:rsidR="00D14D7F" w:rsidRPr="00C671D3" w:rsidRDefault="00D14A9A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, 5.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00DC" w14:textId="76FCEA8F" w:rsidR="00D14D7F" w:rsidRPr="00C671D3" w:rsidRDefault="008979E1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8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D1C4" w14:textId="641118BA" w:rsidR="00D14D7F" w:rsidRPr="00C671D3" w:rsidRDefault="008979E1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53, -4.11</w:t>
            </w:r>
          </w:p>
        </w:tc>
      </w:tr>
      <w:tr w:rsidR="00C671D3" w:rsidRPr="00C671D3" w14:paraId="38DC2430" w14:textId="77777777" w:rsidTr="00DA6500">
        <w:trPr>
          <w:trHeight w:val="237"/>
          <w:jc w:val="center"/>
        </w:trPr>
        <w:tc>
          <w:tcPr>
            <w:tcW w:w="19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335FA" w14:textId="77777777" w:rsidR="00D14D7F" w:rsidRPr="00C671D3" w:rsidRDefault="00D14D7F" w:rsidP="00D14D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AC7C" w14:textId="7A8D2FC7" w:rsidR="00D14D7F" w:rsidRPr="00C671D3" w:rsidRDefault="00D14D7F" w:rsidP="00D14D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Optiona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E3C5" w14:textId="56DC322A" w:rsidR="00D14D7F" w:rsidRPr="00C671D3" w:rsidRDefault="00390FAB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C46B" w14:textId="60A825E1" w:rsidR="00D14D7F" w:rsidRPr="00C671D3" w:rsidRDefault="00390FAB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, 6.6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447D" w14:textId="622563DC" w:rsidR="00D14D7F" w:rsidRPr="00C671D3" w:rsidRDefault="00D14A9A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66EC" w14:textId="7970F868" w:rsidR="00D14D7F" w:rsidRPr="00C671D3" w:rsidRDefault="00D14A9A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, 4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3AC8" w14:textId="4320FC13" w:rsidR="00D14D7F" w:rsidRPr="00C671D3" w:rsidRDefault="008979E1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FCB2" w14:textId="0F799A78" w:rsidR="00D14D7F" w:rsidRPr="00C671D3" w:rsidRDefault="008979E1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64</w:t>
            </w:r>
            <w:r w:rsidR="00B67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-4.80</w:t>
            </w:r>
          </w:p>
        </w:tc>
      </w:tr>
      <w:tr w:rsidR="00C671D3" w:rsidRPr="00C671D3" w14:paraId="53F678EC" w14:textId="77777777" w:rsidTr="00DA6500">
        <w:trPr>
          <w:trHeight w:val="237"/>
          <w:jc w:val="center"/>
        </w:trPr>
        <w:tc>
          <w:tcPr>
            <w:tcW w:w="19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51203" w14:textId="77777777" w:rsidR="00D14D7F" w:rsidRPr="00C671D3" w:rsidRDefault="00D14D7F" w:rsidP="00D14D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EF5A" w14:textId="156EE307" w:rsidR="00D14D7F" w:rsidRPr="00C671D3" w:rsidRDefault="00D14D7F" w:rsidP="00D14D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tual Mandate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500C" w14:textId="0EE49AC8" w:rsidR="00D14D7F" w:rsidRPr="00C671D3" w:rsidRDefault="00390FAB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BC0B" w14:textId="2F0FD336" w:rsidR="00D14D7F" w:rsidRPr="00C671D3" w:rsidRDefault="00390FAB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</w:t>
            </w:r>
            <w:r w:rsidR="00882C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6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CA1D" w14:textId="0D691938" w:rsidR="00D14D7F" w:rsidRPr="00C671D3" w:rsidRDefault="006E3500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8563" w14:textId="1393F434" w:rsidR="00D14D7F" w:rsidRPr="00C671D3" w:rsidRDefault="006E3500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, 4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126A" w14:textId="5E9738C4" w:rsidR="00D14D7F" w:rsidRPr="00C671D3" w:rsidRDefault="00B6767A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321E" w14:textId="5D721132" w:rsidR="00D14D7F" w:rsidRPr="00C671D3" w:rsidRDefault="00B6767A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08, -3.50</w:t>
            </w:r>
          </w:p>
        </w:tc>
      </w:tr>
      <w:tr w:rsidR="00C671D3" w:rsidRPr="00C671D3" w14:paraId="6E4F9B31" w14:textId="77777777" w:rsidTr="00DA6500">
        <w:trPr>
          <w:trHeight w:val="237"/>
          <w:jc w:val="center"/>
        </w:trPr>
        <w:tc>
          <w:tcPr>
            <w:tcW w:w="19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3F864" w14:textId="77777777" w:rsidR="00D14D7F" w:rsidRPr="00C671D3" w:rsidRDefault="00D14D7F" w:rsidP="00D14D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CC0E8" w14:textId="5A082F3A" w:rsidR="00D14D7F" w:rsidRPr="00C671D3" w:rsidRDefault="00D14D7F" w:rsidP="00D14D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7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-Person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18769" w14:textId="46203D63" w:rsidR="00D14D7F" w:rsidRPr="00C671D3" w:rsidRDefault="00882CE5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475D3" w14:textId="2CFBA7F4" w:rsidR="00D14D7F" w:rsidRPr="00C671D3" w:rsidRDefault="00882CE5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, 6.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8FFB6" w14:textId="0B210D09" w:rsidR="00D14D7F" w:rsidRPr="00C671D3" w:rsidRDefault="005A28ED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6BDB7" w14:textId="4FF92E88" w:rsidR="00D14D7F" w:rsidRPr="00C671D3" w:rsidRDefault="005A28ED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, 4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8CBBB" w14:textId="05642B43" w:rsidR="00D14D7F" w:rsidRPr="00C671D3" w:rsidRDefault="00B6767A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C8BE5" w14:textId="795C4442" w:rsidR="00D14D7F" w:rsidRPr="00C671D3" w:rsidRDefault="00B6767A" w:rsidP="00D14D7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1, -4.48</w:t>
            </w:r>
          </w:p>
        </w:tc>
      </w:tr>
    </w:tbl>
    <w:p w14:paraId="1D01B7FE" w14:textId="77777777" w:rsidR="00880730" w:rsidRPr="00DC7DEA" w:rsidRDefault="00880730" w:rsidP="00880730">
      <w:pPr>
        <w:rPr>
          <w:rFonts w:ascii="Times New Roman" w:hAnsi="Times New Roman"/>
          <w:sz w:val="20"/>
          <w:szCs w:val="18"/>
        </w:rPr>
      </w:pPr>
      <w:r w:rsidRPr="00DC7DEA">
        <w:rPr>
          <w:rFonts w:ascii="Times New Roman" w:hAnsi="Times New Roman"/>
          <w:sz w:val="20"/>
          <w:szCs w:val="18"/>
        </w:rPr>
        <w:t xml:space="preserve">Notes: CESD-10 = 10-item Center for Epidemiologic Studies Depression scale Revised; GAD7 = 7-item Generalized Anxiety Disorder scale; FS = Flourishing Scale; T1 = Pre-pandemic (Oct 2019 – Feb 2020); T2 = COVID-19 (Oct 2020 – June 2021); All models included gender, baseline mental health score, race/ancestry, Grade at follow-up, household size, province, socioeconomic status score, and happy home life. </w:t>
      </w:r>
    </w:p>
    <w:p w14:paraId="65FC5779" w14:textId="77777777" w:rsidR="00880730" w:rsidRPr="00054C47" w:rsidRDefault="00880730" w:rsidP="00880730">
      <w:pPr>
        <w:rPr>
          <w:rFonts w:ascii="Times New Roman" w:hAnsi="Times New Roman"/>
          <w:sz w:val="24"/>
        </w:rPr>
      </w:pPr>
    </w:p>
    <w:p w14:paraId="1CB4B2BF" w14:textId="3A30A010" w:rsidR="00880730" w:rsidRPr="00E60F42" w:rsidRDefault="008D143C" w:rsidP="00880730">
      <w:pPr>
        <w:rPr>
          <w:rFonts w:ascii="Times New Roman" w:hAnsi="Times New Roman" w:cs="Times New Roman"/>
          <w:sz w:val="24"/>
          <w:szCs w:val="24"/>
        </w:rPr>
      </w:pPr>
      <w:r w:rsidRPr="003165DD">
        <w:rPr>
          <w:rFonts w:ascii="Times New Roman" w:hAnsi="Times New Roman"/>
          <w:b/>
          <w:sz w:val="24"/>
        </w:rPr>
        <w:t xml:space="preserve">Supplementary </w:t>
      </w:r>
      <w:r w:rsidR="00880730" w:rsidRPr="003165DD">
        <w:rPr>
          <w:rFonts w:ascii="Times New Roman" w:hAnsi="Times New Roman"/>
          <w:b/>
          <w:sz w:val="24"/>
        </w:rPr>
        <w:t xml:space="preserve">Table </w:t>
      </w:r>
      <w:r w:rsidRPr="003165DD">
        <w:rPr>
          <w:rFonts w:ascii="Times New Roman" w:hAnsi="Times New Roman"/>
          <w:b/>
          <w:sz w:val="24"/>
        </w:rPr>
        <w:t>S</w:t>
      </w:r>
      <w:r w:rsidR="008563D0">
        <w:rPr>
          <w:rFonts w:ascii="Times New Roman" w:hAnsi="Times New Roman"/>
          <w:b/>
          <w:sz w:val="24"/>
        </w:rPr>
        <w:t>1</w:t>
      </w:r>
      <w:r w:rsidR="00880730" w:rsidRPr="003165DD">
        <w:rPr>
          <w:rFonts w:ascii="Times New Roman" w:hAnsi="Times New Roman"/>
          <w:b/>
          <w:sz w:val="24"/>
        </w:rPr>
        <w:t>.</w:t>
      </w:r>
      <w:r w:rsidR="00880730" w:rsidRPr="003165DD">
        <w:rPr>
          <w:rFonts w:ascii="Times New Roman" w:hAnsi="Times New Roman"/>
          <w:sz w:val="24"/>
        </w:rPr>
        <w:t xml:space="preserve"> </w:t>
      </w:r>
      <w:r w:rsidRPr="003165DD">
        <w:rPr>
          <w:rFonts w:ascii="Times New Roman" w:hAnsi="Times New Roman"/>
          <w:sz w:val="24"/>
        </w:rPr>
        <w:t>Least Squares</w:t>
      </w:r>
      <w:r w:rsidR="003165DD" w:rsidRPr="003165DD">
        <w:rPr>
          <w:rFonts w:ascii="Times New Roman" w:hAnsi="Times New Roman"/>
          <w:sz w:val="24"/>
        </w:rPr>
        <w:t xml:space="preserve"> (LS)</w:t>
      </w:r>
      <w:r w:rsidRPr="003165DD">
        <w:rPr>
          <w:rFonts w:ascii="Times New Roman" w:hAnsi="Times New Roman"/>
          <w:sz w:val="24"/>
        </w:rPr>
        <w:t xml:space="preserve"> Means Estimates </w:t>
      </w:r>
      <w:r w:rsidR="00880730" w:rsidRPr="003165DD">
        <w:rPr>
          <w:rFonts w:ascii="Times New Roman" w:hAnsi="Times New Roman"/>
          <w:sz w:val="24"/>
        </w:rPr>
        <w:t>for mental health changes before and during the pandemic response by learning mode and interactions with gender and home life happiness in Canadian adolescents</w:t>
      </w:r>
      <w:r w:rsidR="00880730" w:rsidRPr="003165DD">
        <w:rPr>
          <w:rFonts w:ascii="Times New Roman" w:hAnsi="Times New Roman" w:cs="Times New Roman"/>
          <w:sz w:val="24"/>
          <w:szCs w:val="24"/>
        </w:rPr>
        <w:t xml:space="preserve"> (N = 7270)</w:t>
      </w:r>
    </w:p>
    <w:p w14:paraId="767C119A" w14:textId="77777777" w:rsidR="008E79C9" w:rsidRDefault="008E79C9"/>
    <w:sectPr w:rsidR="008E7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30"/>
    <w:rsid w:val="00003E55"/>
    <w:rsid w:val="000A3B5E"/>
    <w:rsid w:val="000B70C1"/>
    <w:rsid w:val="00100E50"/>
    <w:rsid w:val="001B43C4"/>
    <w:rsid w:val="001F3A1F"/>
    <w:rsid w:val="00216576"/>
    <w:rsid w:val="00275E28"/>
    <w:rsid w:val="003165DD"/>
    <w:rsid w:val="00390FAB"/>
    <w:rsid w:val="004E6538"/>
    <w:rsid w:val="004F33F8"/>
    <w:rsid w:val="0053048D"/>
    <w:rsid w:val="0057186E"/>
    <w:rsid w:val="005A28ED"/>
    <w:rsid w:val="005A5E72"/>
    <w:rsid w:val="005C5151"/>
    <w:rsid w:val="00602979"/>
    <w:rsid w:val="00676B90"/>
    <w:rsid w:val="00683AA1"/>
    <w:rsid w:val="006976C7"/>
    <w:rsid w:val="006E1BFE"/>
    <w:rsid w:val="006E3500"/>
    <w:rsid w:val="006F7364"/>
    <w:rsid w:val="00706E6E"/>
    <w:rsid w:val="00772428"/>
    <w:rsid w:val="00794A9F"/>
    <w:rsid w:val="00825DBE"/>
    <w:rsid w:val="00831577"/>
    <w:rsid w:val="008563D0"/>
    <w:rsid w:val="00880730"/>
    <w:rsid w:val="00882CE5"/>
    <w:rsid w:val="008973C5"/>
    <w:rsid w:val="008979E1"/>
    <w:rsid w:val="008D143C"/>
    <w:rsid w:val="008E79C9"/>
    <w:rsid w:val="0097561E"/>
    <w:rsid w:val="009A243C"/>
    <w:rsid w:val="009C7424"/>
    <w:rsid w:val="00A545B1"/>
    <w:rsid w:val="00AF6EA2"/>
    <w:rsid w:val="00B33DC6"/>
    <w:rsid w:val="00B6767A"/>
    <w:rsid w:val="00BD243A"/>
    <w:rsid w:val="00C23CCE"/>
    <w:rsid w:val="00C671D3"/>
    <w:rsid w:val="00C73CF6"/>
    <w:rsid w:val="00C85BF6"/>
    <w:rsid w:val="00CB6B77"/>
    <w:rsid w:val="00CC42FE"/>
    <w:rsid w:val="00CC5599"/>
    <w:rsid w:val="00D04DA2"/>
    <w:rsid w:val="00D14A9A"/>
    <w:rsid w:val="00D14D7F"/>
    <w:rsid w:val="00DA1FEA"/>
    <w:rsid w:val="00DC59C3"/>
    <w:rsid w:val="00DC7DEA"/>
    <w:rsid w:val="00DF1120"/>
    <w:rsid w:val="00E22BC0"/>
    <w:rsid w:val="00E976FA"/>
    <w:rsid w:val="00EC6E31"/>
    <w:rsid w:val="00FB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74F3E"/>
  <w15:chartTrackingRefBased/>
  <w15:docId w15:val="{AA765A25-0265-4620-8C8E-02C4095A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73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atte</dc:creator>
  <cp:keywords/>
  <dc:description/>
  <cp:lastModifiedBy>Karen Patte</cp:lastModifiedBy>
  <cp:revision>61</cp:revision>
  <dcterms:created xsi:type="dcterms:W3CDTF">2023-05-01T00:23:00Z</dcterms:created>
  <dcterms:modified xsi:type="dcterms:W3CDTF">2023-05-01T01:05:00Z</dcterms:modified>
</cp:coreProperties>
</file>